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F1BA5" w14:textId="41A05B42" w:rsidR="00CF7A4E" w:rsidRDefault="00E31A0B">
      <w:r>
        <w:rPr>
          <w:noProof/>
        </w:rPr>
        <w:drawing>
          <wp:inline distT="0" distB="0" distL="0" distR="0" wp14:anchorId="45F97737" wp14:editId="2A65ACE6">
            <wp:extent cx="6456045" cy="2901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045" cy="290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02C266" w14:textId="4F378425" w:rsidR="00E31A0B" w:rsidRDefault="00E31A0B" w:rsidP="00E31A0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 of spontaneous metastases of TU-BcX-4IC and TU-BcX-49S tumors that were serially transplanted three times (T3) in SCID/Beige mice. Both TNBC PDX models exhibited consistent metastases to the (A) lungs and (B) livers of mice. One mouse per group was analyzed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471CF">
        <w:rPr>
          <w:rFonts w:ascii="Times New Roman" w:hAnsi="Times New Roman" w:cs="Times New Roman"/>
          <w:sz w:val="24"/>
          <w:szCs w:val="24"/>
        </w:rPr>
        <w:t>Lungs and livers were harvested after serial passaging of TU-BCx-4IC in SCID/Beige mice. Organs were fixed, paraffin-embedded, sectioned and stained with H &amp; E to observe metastases.</w:t>
      </w:r>
    </w:p>
    <w:p w14:paraId="3FD9D0A3" w14:textId="77777777" w:rsidR="00E31A0B" w:rsidRDefault="00E31A0B"/>
    <w:sectPr w:rsidR="00E31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A0B"/>
    <w:rsid w:val="00CF7A4E"/>
    <w:rsid w:val="00E31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6E8FD"/>
  <w15:chartTrackingRefBased/>
  <w15:docId w15:val="{FB4270B2-8628-48FE-801E-EDA7593F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1</cp:revision>
  <dcterms:created xsi:type="dcterms:W3CDTF">2020-12-28T15:18:00Z</dcterms:created>
  <dcterms:modified xsi:type="dcterms:W3CDTF">2020-12-28T15:19:00Z</dcterms:modified>
</cp:coreProperties>
</file>